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linding not possible in this study desig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formal committee is needed because a short trial and minimal harms. Study staff (authors) will monitor.</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interim analyses will be perform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trial has minimal har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additional consent was nee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2T15:02:00Z</dcterms:created>
  <dc:creator>JKitchen</dc:creator>
  <dc:description/>
  <cp:keywords/>
  <dc:language>en-US</dc:language>
  <cp:lastModifiedBy>Emerald Heiland</cp:lastModifiedBy>
  <dcterms:modified xsi:type="dcterms:W3CDTF">2021-11-05T16:30: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96B7DE33D2F47A24050E87609E7CA</vt:lpwstr>
  </property>
</Properties>
</file>